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960" w:rsidRDefault="00967960" w:rsidP="00E826E8">
      <w:pPr>
        <w:tabs>
          <w:tab w:val="left" w:pos="14317"/>
        </w:tabs>
        <w:spacing w:after="120" w:line="360" w:lineRule="auto"/>
        <w:ind w:right="108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E826E8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826E8">
        <w:rPr>
          <w:rFonts w:ascii="Times New Roman" w:hAnsi="Times New Roman" w:cs="Times New Roman"/>
          <w:b/>
          <w:sz w:val="24"/>
          <w:szCs w:val="24"/>
        </w:rPr>
        <w:t>Quant</w:t>
      </w:r>
      <w:bookmarkStart w:id="0" w:name="_GoBack"/>
      <w:bookmarkEnd w:id="0"/>
      <w:r w:rsidRPr="00E826E8">
        <w:rPr>
          <w:rFonts w:ascii="Times New Roman" w:hAnsi="Times New Roman" w:cs="Times New Roman"/>
          <w:b/>
          <w:sz w:val="24"/>
          <w:szCs w:val="24"/>
        </w:rPr>
        <w:t>ification of free amino acids in digested and not digested (ND) control scotta (S), rententate1 (R1) and retentate 2 (R2) samples of batches 3, 4 and 5 at 20 mL, 200 mL and 2 L treatment volumes.</w:t>
      </w:r>
      <w:r>
        <w:rPr>
          <w:rFonts w:ascii="Times New Roman" w:hAnsi="Times New Roman" w:cs="Times New Roman"/>
          <w:sz w:val="24"/>
          <w:szCs w:val="24"/>
        </w:rPr>
        <w:t xml:space="preserve"> Amino acids content (µmol/L) was measured by HPLC-fluorimeter after AccQ Tag kit derivatisation. Data are the mean of two independent analyses and a 15% SD applies to all values. </w:t>
      </w:r>
    </w:p>
    <w:tbl>
      <w:tblPr>
        <w:tblStyle w:val="Grigliatabellachiara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42"/>
        <w:gridCol w:w="373"/>
        <w:gridCol w:w="1631"/>
        <w:gridCol w:w="569"/>
        <w:gridCol w:w="568"/>
        <w:gridCol w:w="669"/>
        <w:gridCol w:w="669"/>
        <w:gridCol w:w="568"/>
        <w:gridCol w:w="669"/>
        <w:gridCol w:w="567"/>
        <w:gridCol w:w="567"/>
        <w:gridCol w:w="668"/>
        <w:gridCol w:w="769"/>
        <w:gridCol w:w="668"/>
        <w:gridCol w:w="668"/>
        <w:gridCol w:w="668"/>
        <w:gridCol w:w="668"/>
        <w:gridCol w:w="668"/>
        <w:gridCol w:w="668"/>
        <w:gridCol w:w="827"/>
        <w:gridCol w:w="805"/>
      </w:tblGrid>
      <w:tr w:rsidR="00461248" w:rsidRPr="009502B3" w:rsidTr="008922B0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61248" w:rsidRPr="008922B0" w:rsidRDefault="008922B0" w:rsidP="008922B0">
            <w:pPr>
              <w:ind w:right="-369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  </w:t>
            </w:r>
            <w:r w:rsidRPr="008922B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61248" w:rsidRPr="009502B3" w:rsidRDefault="00461248" w:rsidP="008922B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L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R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Y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EU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H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461248" w:rsidRPr="009502B3" w:rsidRDefault="00461248" w:rsidP="00461248">
            <w:pPr>
              <w:ind w:left="-8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 Amount</w:t>
            </w:r>
          </w:p>
        </w:tc>
      </w:tr>
      <w:tr w:rsidR="00461248" w:rsidRPr="00461248" w:rsidTr="000E2F6E">
        <w:tc>
          <w:tcPr>
            <w:tcW w:w="0" w:type="auto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461248" w:rsidRPr="009502B3" w:rsidRDefault="00461248" w:rsidP="00593E1C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502B3">
              <w:rPr>
                <w:rFonts w:ascii="Times New Roman" w:hAnsi="Times New Roman" w:cs="Times New Roman"/>
                <w:b/>
                <w:sz w:val="28"/>
                <w:szCs w:val="28"/>
              </w:rPr>
              <w:t>Batch 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461248" w:rsidRPr="00B46611" w:rsidRDefault="00461248" w:rsidP="00595FEF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B46611">
              <w:rPr>
                <w:rFonts w:ascii="Times New Roman" w:hAnsi="Times New Roman" w:cs="Times New Roman"/>
                <w:b/>
              </w:rPr>
              <w:t>20 m</w:t>
            </w:r>
            <w:r w:rsidR="00595FEF" w:rsidRPr="00B46611">
              <w:rPr>
                <w:rFonts w:ascii="Times New Roman" w:hAnsi="Times New Roman" w:cs="Times New Roman"/>
                <w:b/>
              </w:rPr>
              <w:t>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61248" w:rsidRPr="00461248" w:rsidRDefault="00461248" w:rsidP="00593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1" w:type="dxa"/>
            <w:gridSpan w:val="17"/>
            <w:tcBorders>
              <w:bottom w:val="single" w:sz="4" w:space="0" w:color="auto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sz w:val="20"/>
                <w:szCs w:val="20"/>
              </w:rPr>
              <w:t>Scotta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461248" w:rsidRPr="00461248" w:rsidRDefault="00461248" w:rsidP="00461248">
            <w:pPr>
              <w:ind w:left="-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7E0F" w:rsidRPr="00461248" w:rsidTr="000E2F6E">
        <w:tc>
          <w:tcPr>
            <w:tcW w:w="0" w:type="auto"/>
            <w:vMerge/>
            <w:vAlign w:val="center"/>
          </w:tcPr>
          <w:p w:rsidR="006E7E0F" w:rsidRPr="009502B3" w:rsidRDefault="006E7E0F" w:rsidP="006E7E0F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6E7E0F" w:rsidRPr="00B46611" w:rsidRDefault="006E7E0F" w:rsidP="006E7E0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E7E0F" w:rsidRPr="00461248" w:rsidRDefault="006E7E0F" w:rsidP="006E7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37°C contr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79" w:type="dxa"/>
            <w:tcBorders>
              <w:left w:val="nil"/>
              <w:bottom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05" w:type="dxa"/>
            <w:tcBorders>
              <w:left w:val="nil"/>
              <w:bottom w:val="nil"/>
            </w:tcBorders>
          </w:tcPr>
          <w:p w:rsidR="006E7E0F" w:rsidRPr="0072023B" w:rsidRDefault="006E7E0F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6E7E0F" w:rsidRPr="00461248" w:rsidTr="000E2F6E">
        <w:tc>
          <w:tcPr>
            <w:tcW w:w="0" w:type="auto"/>
            <w:vMerge/>
            <w:vAlign w:val="center"/>
          </w:tcPr>
          <w:p w:rsidR="006E7E0F" w:rsidRPr="009502B3" w:rsidRDefault="006E7E0F" w:rsidP="006E7E0F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6E7E0F" w:rsidRPr="00B46611" w:rsidRDefault="006E7E0F" w:rsidP="006E7E0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E7E0F" w:rsidRPr="00461248" w:rsidRDefault="006E7E0F" w:rsidP="006E7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60°C contr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6E7E0F" w:rsidRPr="0072023B" w:rsidRDefault="006E7E0F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6E7E0F" w:rsidRPr="00461248" w:rsidTr="000E2F6E">
        <w:tc>
          <w:tcPr>
            <w:tcW w:w="0" w:type="auto"/>
            <w:vMerge/>
            <w:vAlign w:val="center"/>
          </w:tcPr>
          <w:p w:rsidR="006E7E0F" w:rsidRPr="009502B3" w:rsidRDefault="006E7E0F" w:rsidP="006E7E0F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6E7E0F" w:rsidRPr="00B46611" w:rsidRDefault="006E7E0F" w:rsidP="006E7E0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E7E0F" w:rsidRPr="00461248" w:rsidRDefault="006E7E0F" w:rsidP="006E7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bromela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6E7E0F" w:rsidRPr="0072023B" w:rsidRDefault="006E7E0F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6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6E7E0F" w:rsidRPr="00461248" w:rsidTr="000E2F6E">
        <w:tc>
          <w:tcPr>
            <w:tcW w:w="0" w:type="auto"/>
            <w:vMerge/>
            <w:vAlign w:val="center"/>
          </w:tcPr>
          <w:p w:rsidR="006E7E0F" w:rsidRPr="009502B3" w:rsidRDefault="006E7E0F" w:rsidP="006E7E0F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6E7E0F" w:rsidRPr="00B46611" w:rsidRDefault="006E7E0F" w:rsidP="006E7E0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E7E0F" w:rsidRPr="00461248" w:rsidRDefault="006E7E0F" w:rsidP="006E7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pancreat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6E7E0F" w:rsidRPr="0072023B" w:rsidRDefault="006E7E0F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4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6E7E0F" w:rsidRPr="00461248" w:rsidTr="000E2F6E">
        <w:tc>
          <w:tcPr>
            <w:tcW w:w="0" w:type="auto"/>
            <w:vMerge/>
            <w:vAlign w:val="center"/>
          </w:tcPr>
          <w:p w:rsidR="006E7E0F" w:rsidRPr="009502B3" w:rsidRDefault="006E7E0F" w:rsidP="006E7E0F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6E7E0F" w:rsidRPr="00B46611" w:rsidRDefault="006E7E0F" w:rsidP="006E7E0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E7E0F" w:rsidRPr="00461248" w:rsidRDefault="006E7E0F" w:rsidP="006E7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chymotryps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6E7E0F" w:rsidRPr="0072023B" w:rsidRDefault="006E7E0F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6E7E0F" w:rsidRPr="00461248" w:rsidTr="000E2F6E">
        <w:tc>
          <w:tcPr>
            <w:tcW w:w="0" w:type="auto"/>
            <w:vMerge/>
            <w:vAlign w:val="center"/>
          </w:tcPr>
          <w:p w:rsidR="006E7E0F" w:rsidRPr="009502B3" w:rsidRDefault="006E7E0F" w:rsidP="006E7E0F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6E7E0F" w:rsidRPr="00B46611" w:rsidRDefault="006E7E0F" w:rsidP="006E7E0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E7E0F" w:rsidRPr="00461248" w:rsidRDefault="006E7E0F" w:rsidP="006E7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papain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79" w:type="dxa"/>
            <w:tcBorders>
              <w:top w:val="nil"/>
              <w:left w:val="nil"/>
            </w:tcBorders>
            <w:vAlign w:val="bottom"/>
          </w:tcPr>
          <w:p w:rsidR="006E7E0F" w:rsidRPr="00461248" w:rsidRDefault="006E7E0F" w:rsidP="006E7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05" w:type="dxa"/>
            <w:tcBorders>
              <w:top w:val="nil"/>
              <w:left w:val="nil"/>
            </w:tcBorders>
          </w:tcPr>
          <w:p w:rsidR="006E7E0F" w:rsidRPr="0072023B" w:rsidRDefault="006E7E0F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5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461248" w:rsidRPr="00461248" w:rsidTr="000E2F6E">
        <w:tc>
          <w:tcPr>
            <w:tcW w:w="0" w:type="auto"/>
            <w:vMerge/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461248" w:rsidRPr="00B46611" w:rsidRDefault="00461248" w:rsidP="00593E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61248" w:rsidRPr="00461248" w:rsidRDefault="00461248" w:rsidP="00593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1" w:type="dxa"/>
            <w:gridSpan w:val="17"/>
            <w:tcBorders>
              <w:bottom w:val="single" w:sz="4" w:space="0" w:color="auto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sz w:val="20"/>
                <w:szCs w:val="20"/>
              </w:rPr>
              <w:t>Retentate 1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461248" w:rsidRPr="0072023B" w:rsidRDefault="00461248" w:rsidP="0072023B">
            <w:pPr>
              <w:ind w:left="-8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2E78" w:rsidRPr="00461248" w:rsidTr="000E2F6E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37°C contr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9" w:type="dxa"/>
            <w:tcBorders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05" w:type="dxa"/>
            <w:tcBorders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9E2E78" w:rsidRPr="00461248" w:rsidTr="000E2F6E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60°C contr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9E2E78" w:rsidRPr="00461248" w:rsidTr="000E2F6E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bromela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4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E2E78" w:rsidRPr="00461248" w:rsidTr="000E2F6E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5% pancreat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4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9E2E78" w:rsidRPr="00461248" w:rsidTr="000E2F6E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5% chymotryps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3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9E2E78" w:rsidRPr="00461248" w:rsidTr="000E2F6E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papain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8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779" w:type="dxa"/>
            <w:tcBorders>
              <w:top w:val="nil"/>
              <w:lef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05" w:type="dxa"/>
            <w:tcBorders>
              <w:top w:val="nil"/>
              <w:left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3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461248" w:rsidRPr="00461248" w:rsidTr="000E2F6E">
        <w:tc>
          <w:tcPr>
            <w:tcW w:w="0" w:type="auto"/>
            <w:vMerge/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461248" w:rsidRPr="00B46611" w:rsidRDefault="00461248" w:rsidP="00593E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61248" w:rsidRPr="00461248" w:rsidRDefault="00461248" w:rsidP="00593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1" w:type="dxa"/>
            <w:gridSpan w:val="17"/>
            <w:tcBorders>
              <w:bottom w:val="single" w:sz="4" w:space="0" w:color="auto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sz w:val="20"/>
                <w:szCs w:val="20"/>
              </w:rPr>
              <w:t>Retentate 2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461248" w:rsidRPr="0072023B" w:rsidRDefault="00461248" w:rsidP="0072023B">
            <w:pPr>
              <w:ind w:left="-8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2E78" w:rsidRPr="00461248" w:rsidTr="000E2F6E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37°C contr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9" w:type="dxa"/>
            <w:tcBorders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05" w:type="dxa"/>
            <w:tcBorders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E2E78" w:rsidRPr="00461248" w:rsidTr="000E2F6E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60°C contr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9E2E78" w:rsidRPr="00461248" w:rsidTr="000E2F6E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bromela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2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9E2E78" w:rsidRPr="00461248" w:rsidTr="000E2F6E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pancreat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8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9E2E78" w:rsidRPr="00461248" w:rsidTr="000E2F6E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chymotryps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7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9E2E78" w:rsidRPr="00461248" w:rsidTr="000E2F6E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papain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779" w:type="dxa"/>
            <w:tcBorders>
              <w:top w:val="nil"/>
              <w:lef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05" w:type="dxa"/>
            <w:tcBorders>
              <w:top w:val="nil"/>
              <w:left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3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461248" w:rsidRPr="00461248" w:rsidTr="009502B3">
        <w:tc>
          <w:tcPr>
            <w:tcW w:w="0" w:type="auto"/>
            <w:vMerge w:val="restart"/>
            <w:textDirection w:val="btLr"/>
            <w:vAlign w:val="center"/>
          </w:tcPr>
          <w:p w:rsidR="00461248" w:rsidRPr="009502B3" w:rsidRDefault="00461248" w:rsidP="00593E1C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502B3">
              <w:rPr>
                <w:rFonts w:ascii="Times New Roman" w:hAnsi="Times New Roman" w:cs="Times New Roman"/>
                <w:b/>
                <w:sz w:val="28"/>
                <w:szCs w:val="28"/>
              </w:rPr>
              <w:t>Batch 4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:rsidR="00461248" w:rsidRPr="00B46611" w:rsidRDefault="00461248" w:rsidP="00595FEF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B46611">
              <w:rPr>
                <w:rFonts w:ascii="Times New Roman" w:hAnsi="Times New Roman" w:cs="Times New Roman"/>
                <w:b/>
              </w:rPr>
              <w:t>20 m</w:t>
            </w:r>
            <w:r w:rsidR="00595FEF" w:rsidRPr="00B46611">
              <w:rPr>
                <w:rFonts w:ascii="Times New Roman" w:hAnsi="Times New Roman" w:cs="Times New Roman"/>
                <w:b/>
              </w:rPr>
              <w:t>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61248" w:rsidRPr="00461248" w:rsidRDefault="00461248" w:rsidP="00593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8" w:type="dxa"/>
            <w:gridSpan w:val="17"/>
            <w:tcBorders>
              <w:bottom w:val="single" w:sz="4" w:space="0" w:color="auto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sz w:val="20"/>
                <w:szCs w:val="20"/>
              </w:rPr>
              <w:t>Scotta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461248" w:rsidRPr="0072023B" w:rsidRDefault="00461248" w:rsidP="0072023B">
            <w:pPr>
              <w:ind w:left="-8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2E78" w:rsidRPr="00461248" w:rsidTr="009502B3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37°C contr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21" w:type="dxa"/>
            <w:tcBorders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05" w:type="dxa"/>
            <w:tcBorders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E2E78" w:rsidRPr="00461248" w:rsidTr="009502B3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60°C contr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E2E78" w:rsidRPr="00461248" w:rsidTr="009502B3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bromela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2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E2E78" w:rsidRPr="00461248" w:rsidTr="009502B3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pancreat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2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9E2E78" w:rsidRPr="00461248" w:rsidTr="009502B3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chymotryps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2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9E2E78" w:rsidRPr="00461248" w:rsidTr="009502B3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papain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821" w:type="dxa"/>
            <w:tcBorders>
              <w:top w:val="nil"/>
              <w:lef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05" w:type="dxa"/>
            <w:tcBorders>
              <w:top w:val="nil"/>
              <w:left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8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461248" w:rsidRPr="00461248" w:rsidTr="009502B3">
        <w:tc>
          <w:tcPr>
            <w:tcW w:w="0" w:type="auto"/>
            <w:vMerge/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461248" w:rsidRPr="00B46611" w:rsidRDefault="00461248" w:rsidP="00593E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61248" w:rsidRPr="00461248" w:rsidRDefault="00461248" w:rsidP="00593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8" w:type="dxa"/>
            <w:gridSpan w:val="17"/>
            <w:tcBorders>
              <w:bottom w:val="single" w:sz="4" w:space="0" w:color="auto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sz w:val="20"/>
                <w:szCs w:val="20"/>
              </w:rPr>
              <w:t>Retentate 1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461248" w:rsidRPr="0072023B" w:rsidRDefault="00461248" w:rsidP="0072023B">
            <w:pPr>
              <w:ind w:left="-8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2E78" w:rsidRPr="00461248" w:rsidTr="009502B3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37°C contr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21" w:type="dxa"/>
            <w:tcBorders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05" w:type="dxa"/>
            <w:tcBorders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9E2E78" w:rsidRPr="00461248" w:rsidTr="009502B3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60°C contr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E2E78" w:rsidRPr="00461248" w:rsidTr="009502B3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bromela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4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9E2E78" w:rsidRPr="00461248" w:rsidTr="009502B3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5% pancreat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08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9E2E78" w:rsidRPr="00461248" w:rsidTr="009502B3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5% chymotryps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8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9E2E78" w:rsidRPr="00461248" w:rsidTr="009502B3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papain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821" w:type="dxa"/>
            <w:tcBorders>
              <w:top w:val="nil"/>
              <w:lef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805" w:type="dxa"/>
            <w:tcBorders>
              <w:top w:val="nil"/>
              <w:left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1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461248" w:rsidRPr="00461248" w:rsidTr="009502B3">
        <w:tc>
          <w:tcPr>
            <w:tcW w:w="0" w:type="auto"/>
            <w:vMerge/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461248" w:rsidRPr="00B46611" w:rsidRDefault="00461248" w:rsidP="00593E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61248" w:rsidRPr="00461248" w:rsidRDefault="00461248" w:rsidP="00593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8" w:type="dxa"/>
            <w:gridSpan w:val="17"/>
            <w:tcBorders>
              <w:bottom w:val="single" w:sz="4" w:space="0" w:color="auto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sz w:val="20"/>
                <w:szCs w:val="20"/>
              </w:rPr>
              <w:t>Retentate 2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461248" w:rsidRPr="0072023B" w:rsidRDefault="00461248" w:rsidP="0072023B">
            <w:pPr>
              <w:ind w:left="-8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2E78" w:rsidRPr="00461248" w:rsidTr="009502B3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37°C contr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21" w:type="dxa"/>
            <w:tcBorders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05" w:type="dxa"/>
            <w:tcBorders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9E2E78" w:rsidRPr="00461248" w:rsidTr="009502B3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60°C contr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9E2E78" w:rsidRPr="00461248" w:rsidTr="009502B3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bromela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0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9E2E78" w:rsidRPr="00461248" w:rsidTr="009502B3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pancreat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07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9E2E78" w:rsidRPr="00461248" w:rsidTr="009502B3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chymotryps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2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9E2E78" w:rsidRPr="00461248" w:rsidTr="009502B3">
        <w:tc>
          <w:tcPr>
            <w:tcW w:w="0" w:type="auto"/>
            <w:vMerge/>
            <w:vAlign w:val="center"/>
          </w:tcPr>
          <w:p w:rsidR="009E2E78" w:rsidRPr="009502B3" w:rsidRDefault="009E2E78" w:rsidP="009E2E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E2E78" w:rsidRPr="00B46611" w:rsidRDefault="009E2E78" w:rsidP="009E2E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9E2E78" w:rsidRPr="00461248" w:rsidRDefault="009E2E78" w:rsidP="009E2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papain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821" w:type="dxa"/>
            <w:tcBorders>
              <w:top w:val="nil"/>
              <w:left w:val="nil"/>
            </w:tcBorders>
            <w:vAlign w:val="bottom"/>
          </w:tcPr>
          <w:p w:rsidR="009E2E78" w:rsidRPr="00461248" w:rsidRDefault="009E2E78" w:rsidP="009E2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805" w:type="dxa"/>
            <w:tcBorders>
              <w:top w:val="nil"/>
              <w:left w:val="nil"/>
            </w:tcBorders>
          </w:tcPr>
          <w:p w:rsidR="009E2E78" w:rsidRPr="0072023B" w:rsidRDefault="009E2E78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3</w:t>
            </w:r>
            <w:r w:rsid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461248" w:rsidRPr="00461248" w:rsidTr="009502B3">
        <w:tc>
          <w:tcPr>
            <w:tcW w:w="0" w:type="auto"/>
            <w:vMerge/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 w:val="restart"/>
            <w:textDirection w:val="btLr"/>
            <w:vAlign w:val="center"/>
          </w:tcPr>
          <w:p w:rsidR="00461248" w:rsidRPr="00B46611" w:rsidRDefault="00461248" w:rsidP="00595FEF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B46611">
              <w:rPr>
                <w:rFonts w:ascii="Times New Roman" w:hAnsi="Times New Roman" w:cs="Times New Roman"/>
                <w:b/>
              </w:rPr>
              <w:t>200 m</w:t>
            </w:r>
            <w:r w:rsidR="00595FEF" w:rsidRPr="00B46611">
              <w:rPr>
                <w:rFonts w:ascii="Times New Roman" w:hAnsi="Times New Roman" w:cs="Times New Roman"/>
                <w:b/>
              </w:rPr>
              <w:t>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61248" w:rsidRPr="00461248" w:rsidRDefault="00461248" w:rsidP="00593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8" w:type="dxa"/>
            <w:gridSpan w:val="17"/>
            <w:tcBorders>
              <w:bottom w:val="single" w:sz="4" w:space="0" w:color="auto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sz w:val="20"/>
                <w:szCs w:val="20"/>
              </w:rPr>
              <w:t>Scotta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461248" w:rsidRPr="0072023B" w:rsidRDefault="00461248" w:rsidP="0072023B">
            <w:pPr>
              <w:ind w:left="-8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02B3" w:rsidRPr="00461248" w:rsidTr="00B46611">
        <w:tc>
          <w:tcPr>
            <w:tcW w:w="0" w:type="auto"/>
            <w:vMerge/>
            <w:vAlign w:val="center"/>
          </w:tcPr>
          <w:p w:rsidR="009502B3" w:rsidRPr="009502B3" w:rsidRDefault="009502B3" w:rsidP="009502B3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502B3" w:rsidRPr="00B46611" w:rsidRDefault="009502B3" w:rsidP="009502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9502B3" w:rsidRPr="00D63197" w:rsidRDefault="009502B3" w:rsidP="00950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sz w:val="20"/>
                <w:szCs w:val="20"/>
              </w:rPr>
              <w:t>37°C contr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21" w:type="dxa"/>
            <w:tcBorders>
              <w:left w:val="nil"/>
              <w:bottom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05" w:type="dxa"/>
            <w:tcBorders>
              <w:left w:val="nil"/>
              <w:bottom w:val="nil"/>
            </w:tcBorders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.2</w:t>
            </w:r>
          </w:p>
        </w:tc>
      </w:tr>
      <w:tr w:rsidR="009502B3" w:rsidRPr="00461248" w:rsidTr="00B46611">
        <w:tc>
          <w:tcPr>
            <w:tcW w:w="0" w:type="auto"/>
            <w:vMerge/>
            <w:vAlign w:val="center"/>
          </w:tcPr>
          <w:p w:rsidR="009502B3" w:rsidRPr="009502B3" w:rsidRDefault="009502B3" w:rsidP="009502B3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502B3" w:rsidRPr="00B46611" w:rsidRDefault="009502B3" w:rsidP="009502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502B3" w:rsidRPr="00D63197" w:rsidRDefault="009502B3" w:rsidP="00950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sz w:val="20"/>
                <w:szCs w:val="20"/>
              </w:rPr>
              <w:t>60°C contr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7.4</w:t>
            </w:r>
          </w:p>
        </w:tc>
      </w:tr>
      <w:tr w:rsidR="0072023B" w:rsidRPr="00461248" w:rsidTr="00B46611">
        <w:tc>
          <w:tcPr>
            <w:tcW w:w="0" w:type="auto"/>
            <w:vMerge/>
            <w:vAlign w:val="center"/>
          </w:tcPr>
          <w:p w:rsidR="0072023B" w:rsidRPr="009502B3" w:rsidRDefault="0072023B" w:rsidP="0072023B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72023B" w:rsidRPr="00B46611" w:rsidRDefault="0072023B" w:rsidP="0072023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023B" w:rsidRPr="00D63197" w:rsidRDefault="0072023B" w:rsidP="00720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sz w:val="20"/>
                <w:szCs w:val="20"/>
              </w:rPr>
              <w:t>10% pancreat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3.4</w:t>
            </w:r>
          </w:p>
        </w:tc>
      </w:tr>
      <w:tr w:rsidR="0072023B" w:rsidRPr="00461248" w:rsidTr="009502B3">
        <w:tc>
          <w:tcPr>
            <w:tcW w:w="0" w:type="auto"/>
            <w:vMerge/>
            <w:vAlign w:val="center"/>
          </w:tcPr>
          <w:p w:rsidR="0072023B" w:rsidRPr="009502B3" w:rsidRDefault="0072023B" w:rsidP="0072023B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72023B" w:rsidRPr="00B46611" w:rsidRDefault="0072023B" w:rsidP="0072023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023B" w:rsidRPr="00461248" w:rsidRDefault="0072023B" w:rsidP="00720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3% pancreat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:rsidR="0072023B" w:rsidRPr="0072023B" w:rsidRDefault="0072023B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023B" w:rsidRPr="00461248" w:rsidTr="009502B3">
        <w:tc>
          <w:tcPr>
            <w:tcW w:w="0" w:type="auto"/>
            <w:vMerge/>
            <w:vAlign w:val="center"/>
          </w:tcPr>
          <w:p w:rsidR="0072023B" w:rsidRPr="009502B3" w:rsidRDefault="0072023B" w:rsidP="0072023B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72023B" w:rsidRPr="00B46611" w:rsidRDefault="0072023B" w:rsidP="0072023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023B" w:rsidRPr="00461248" w:rsidRDefault="0072023B" w:rsidP="00720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papa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:rsidR="0072023B" w:rsidRPr="0072023B" w:rsidRDefault="0072023B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72023B" w:rsidRPr="00461248" w:rsidTr="009502B3">
        <w:tc>
          <w:tcPr>
            <w:tcW w:w="0" w:type="auto"/>
            <w:vMerge/>
            <w:vAlign w:val="center"/>
          </w:tcPr>
          <w:p w:rsidR="0072023B" w:rsidRPr="009502B3" w:rsidRDefault="0072023B" w:rsidP="0072023B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72023B" w:rsidRPr="00B46611" w:rsidRDefault="0072023B" w:rsidP="0072023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72023B" w:rsidRPr="00461248" w:rsidRDefault="0072023B" w:rsidP="00720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5% papain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21" w:type="dxa"/>
            <w:tcBorders>
              <w:top w:val="nil"/>
              <w:lef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05" w:type="dxa"/>
            <w:tcBorders>
              <w:top w:val="nil"/>
              <w:left w:val="nil"/>
            </w:tcBorders>
            <w:vAlign w:val="bottom"/>
          </w:tcPr>
          <w:p w:rsidR="0072023B" w:rsidRPr="0072023B" w:rsidRDefault="0072023B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461248" w:rsidRPr="00461248" w:rsidTr="009502B3">
        <w:tc>
          <w:tcPr>
            <w:tcW w:w="0" w:type="auto"/>
            <w:vMerge/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461248" w:rsidRPr="00B46611" w:rsidRDefault="00461248" w:rsidP="00593E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61248" w:rsidRPr="00461248" w:rsidRDefault="00461248" w:rsidP="00593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8" w:type="dxa"/>
            <w:gridSpan w:val="17"/>
            <w:tcBorders>
              <w:bottom w:val="single" w:sz="4" w:space="0" w:color="auto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sz w:val="20"/>
                <w:szCs w:val="20"/>
              </w:rPr>
              <w:t>Retentate 1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461248" w:rsidRPr="0072023B" w:rsidRDefault="00461248" w:rsidP="0072023B">
            <w:pPr>
              <w:ind w:left="-8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02B3" w:rsidRPr="00461248" w:rsidTr="00B46611">
        <w:tc>
          <w:tcPr>
            <w:tcW w:w="0" w:type="auto"/>
            <w:vMerge/>
            <w:vAlign w:val="center"/>
          </w:tcPr>
          <w:p w:rsidR="009502B3" w:rsidRPr="009502B3" w:rsidRDefault="009502B3" w:rsidP="009502B3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502B3" w:rsidRPr="00B46611" w:rsidRDefault="009502B3" w:rsidP="009502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9502B3" w:rsidRPr="00D63197" w:rsidRDefault="009502B3" w:rsidP="00950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sz w:val="20"/>
                <w:szCs w:val="20"/>
              </w:rPr>
              <w:t>37°C contr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21" w:type="dxa"/>
            <w:tcBorders>
              <w:left w:val="nil"/>
              <w:bottom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05" w:type="dxa"/>
            <w:tcBorders>
              <w:left w:val="nil"/>
              <w:bottom w:val="nil"/>
            </w:tcBorders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.1</w:t>
            </w:r>
          </w:p>
        </w:tc>
      </w:tr>
      <w:tr w:rsidR="009502B3" w:rsidRPr="00461248" w:rsidTr="00B46611">
        <w:tc>
          <w:tcPr>
            <w:tcW w:w="0" w:type="auto"/>
            <w:vMerge/>
            <w:vAlign w:val="center"/>
          </w:tcPr>
          <w:p w:rsidR="009502B3" w:rsidRPr="009502B3" w:rsidRDefault="009502B3" w:rsidP="009502B3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502B3" w:rsidRPr="00B46611" w:rsidRDefault="009502B3" w:rsidP="009502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502B3" w:rsidRPr="00D63197" w:rsidRDefault="009502B3" w:rsidP="00950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sz w:val="20"/>
                <w:szCs w:val="20"/>
              </w:rPr>
              <w:t>60°C contr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7</w:t>
            </w:r>
          </w:p>
        </w:tc>
      </w:tr>
      <w:tr w:rsidR="0072023B" w:rsidRPr="00461248" w:rsidTr="00B46611">
        <w:tc>
          <w:tcPr>
            <w:tcW w:w="0" w:type="auto"/>
            <w:vMerge/>
            <w:vAlign w:val="center"/>
          </w:tcPr>
          <w:p w:rsidR="0072023B" w:rsidRPr="009502B3" w:rsidRDefault="0072023B" w:rsidP="0072023B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72023B" w:rsidRPr="00B46611" w:rsidRDefault="0072023B" w:rsidP="0072023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023B" w:rsidRPr="00D63197" w:rsidRDefault="0072023B" w:rsidP="00720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sz w:val="20"/>
                <w:szCs w:val="20"/>
              </w:rPr>
              <w:t>5% pancreat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30.0</w:t>
            </w:r>
          </w:p>
        </w:tc>
      </w:tr>
      <w:tr w:rsidR="0072023B" w:rsidRPr="00461248" w:rsidTr="009502B3">
        <w:tc>
          <w:tcPr>
            <w:tcW w:w="0" w:type="auto"/>
            <w:vMerge/>
            <w:vAlign w:val="center"/>
          </w:tcPr>
          <w:p w:rsidR="0072023B" w:rsidRPr="009502B3" w:rsidRDefault="0072023B" w:rsidP="0072023B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72023B" w:rsidRPr="00B46611" w:rsidRDefault="0072023B" w:rsidP="0072023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023B" w:rsidRPr="00D63197" w:rsidRDefault="0072023B" w:rsidP="00720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sz w:val="20"/>
                <w:szCs w:val="20"/>
              </w:rPr>
              <w:t>3% pancreat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72023B" w:rsidRPr="00D63197" w:rsidRDefault="0072023B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6.1</w:t>
            </w:r>
          </w:p>
        </w:tc>
      </w:tr>
      <w:tr w:rsidR="0072023B" w:rsidRPr="00461248" w:rsidTr="009502B3">
        <w:tc>
          <w:tcPr>
            <w:tcW w:w="0" w:type="auto"/>
            <w:vMerge/>
            <w:vAlign w:val="center"/>
          </w:tcPr>
          <w:p w:rsidR="0072023B" w:rsidRPr="009502B3" w:rsidRDefault="0072023B" w:rsidP="0072023B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72023B" w:rsidRPr="00B46611" w:rsidRDefault="0072023B" w:rsidP="0072023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023B" w:rsidRPr="00461248" w:rsidRDefault="0072023B" w:rsidP="00720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papa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72023B" w:rsidRPr="0072023B" w:rsidRDefault="0072023B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72023B" w:rsidRPr="00461248" w:rsidTr="009502B3">
        <w:tc>
          <w:tcPr>
            <w:tcW w:w="0" w:type="auto"/>
            <w:vMerge/>
            <w:vAlign w:val="center"/>
          </w:tcPr>
          <w:p w:rsidR="0072023B" w:rsidRPr="009502B3" w:rsidRDefault="0072023B" w:rsidP="0072023B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72023B" w:rsidRPr="00B46611" w:rsidRDefault="0072023B" w:rsidP="0072023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72023B" w:rsidRPr="00461248" w:rsidRDefault="0072023B" w:rsidP="00720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5% papain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821" w:type="dxa"/>
            <w:tcBorders>
              <w:top w:val="nil"/>
              <w:lef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805" w:type="dxa"/>
            <w:tcBorders>
              <w:top w:val="nil"/>
              <w:left w:val="nil"/>
            </w:tcBorders>
          </w:tcPr>
          <w:p w:rsidR="0072023B" w:rsidRPr="0072023B" w:rsidRDefault="0072023B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2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461248" w:rsidRPr="00461248" w:rsidTr="009502B3">
        <w:tc>
          <w:tcPr>
            <w:tcW w:w="0" w:type="auto"/>
            <w:vMerge/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461248" w:rsidRPr="00B46611" w:rsidRDefault="00461248" w:rsidP="00593E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61248" w:rsidRPr="00461248" w:rsidRDefault="00461248" w:rsidP="00593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8" w:type="dxa"/>
            <w:gridSpan w:val="17"/>
            <w:tcBorders>
              <w:bottom w:val="single" w:sz="4" w:space="0" w:color="auto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sz w:val="20"/>
                <w:szCs w:val="20"/>
              </w:rPr>
              <w:t>Retentate 2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461248" w:rsidRPr="0072023B" w:rsidRDefault="00461248" w:rsidP="0072023B">
            <w:pPr>
              <w:ind w:left="-8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02B3" w:rsidRPr="00461248" w:rsidTr="00B46611">
        <w:tc>
          <w:tcPr>
            <w:tcW w:w="0" w:type="auto"/>
            <w:vMerge/>
            <w:vAlign w:val="center"/>
          </w:tcPr>
          <w:p w:rsidR="009502B3" w:rsidRPr="009502B3" w:rsidRDefault="009502B3" w:rsidP="009502B3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502B3" w:rsidRPr="00B46611" w:rsidRDefault="009502B3" w:rsidP="009502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9502B3" w:rsidRPr="00D63197" w:rsidRDefault="009502B3" w:rsidP="00950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sz w:val="20"/>
                <w:szCs w:val="20"/>
              </w:rPr>
              <w:t>37°C contr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21" w:type="dxa"/>
            <w:tcBorders>
              <w:left w:val="nil"/>
              <w:bottom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05" w:type="dxa"/>
            <w:tcBorders>
              <w:left w:val="nil"/>
              <w:bottom w:val="nil"/>
            </w:tcBorders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.1</w:t>
            </w:r>
          </w:p>
        </w:tc>
      </w:tr>
      <w:tr w:rsidR="009502B3" w:rsidRPr="00461248" w:rsidTr="00B46611">
        <w:tc>
          <w:tcPr>
            <w:tcW w:w="0" w:type="auto"/>
            <w:vMerge/>
            <w:vAlign w:val="center"/>
          </w:tcPr>
          <w:p w:rsidR="009502B3" w:rsidRPr="009502B3" w:rsidRDefault="009502B3" w:rsidP="009502B3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9502B3" w:rsidRPr="00B46611" w:rsidRDefault="009502B3" w:rsidP="009502B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502B3" w:rsidRPr="00D63197" w:rsidRDefault="009502B3" w:rsidP="00950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sz w:val="20"/>
                <w:szCs w:val="20"/>
              </w:rPr>
              <w:t>60°C contr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9502B3" w:rsidRPr="00D63197" w:rsidRDefault="009502B3" w:rsidP="00950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31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6</w:t>
            </w:r>
          </w:p>
        </w:tc>
      </w:tr>
      <w:tr w:rsidR="0072023B" w:rsidRPr="00461248" w:rsidTr="00B46611">
        <w:tc>
          <w:tcPr>
            <w:tcW w:w="0" w:type="auto"/>
            <w:vMerge/>
            <w:vAlign w:val="center"/>
          </w:tcPr>
          <w:p w:rsidR="0072023B" w:rsidRPr="009502B3" w:rsidRDefault="0072023B" w:rsidP="0072023B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72023B" w:rsidRPr="00B46611" w:rsidRDefault="0072023B" w:rsidP="0072023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023B" w:rsidRPr="00461248" w:rsidRDefault="0072023B" w:rsidP="00720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pancreat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72023B" w:rsidRPr="0072023B" w:rsidRDefault="0072023B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8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023B" w:rsidRPr="00461248" w:rsidTr="009502B3">
        <w:tc>
          <w:tcPr>
            <w:tcW w:w="0" w:type="auto"/>
            <w:vMerge/>
            <w:vAlign w:val="center"/>
          </w:tcPr>
          <w:p w:rsidR="0072023B" w:rsidRPr="009502B3" w:rsidRDefault="0072023B" w:rsidP="0072023B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72023B" w:rsidRPr="00B46611" w:rsidRDefault="0072023B" w:rsidP="0072023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023B" w:rsidRPr="00461248" w:rsidRDefault="0072023B" w:rsidP="00720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3% pancreat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72023B" w:rsidRPr="0072023B" w:rsidRDefault="0072023B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023B" w:rsidRPr="00461248" w:rsidTr="009502B3">
        <w:tc>
          <w:tcPr>
            <w:tcW w:w="0" w:type="auto"/>
            <w:vMerge/>
            <w:vAlign w:val="center"/>
          </w:tcPr>
          <w:p w:rsidR="0072023B" w:rsidRPr="009502B3" w:rsidRDefault="0072023B" w:rsidP="0072023B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vAlign w:val="center"/>
          </w:tcPr>
          <w:p w:rsidR="0072023B" w:rsidRPr="00B46611" w:rsidRDefault="0072023B" w:rsidP="0072023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023B" w:rsidRPr="00461248" w:rsidRDefault="0072023B" w:rsidP="00720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10% papa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</w:tcPr>
          <w:p w:rsidR="0072023B" w:rsidRPr="0072023B" w:rsidRDefault="0072023B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023B" w:rsidRPr="00461248" w:rsidTr="009502B3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2023B" w:rsidRPr="009502B3" w:rsidRDefault="0072023B" w:rsidP="0072023B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2023B" w:rsidRPr="00B46611" w:rsidRDefault="0072023B" w:rsidP="0072023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72023B" w:rsidRPr="00461248" w:rsidRDefault="0072023B" w:rsidP="00720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sz w:val="20"/>
                <w:szCs w:val="20"/>
              </w:rPr>
              <w:t>5% papain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3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821" w:type="dxa"/>
            <w:tcBorders>
              <w:top w:val="nil"/>
              <w:left w:val="nil"/>
            </w:tcBorders>
            <w:vAlign w:val="bottom"/>
          </w:tcPr>
          <w:p w:rsidR="0072023B" w:rsidRPr="00461248" w:rsidRDefault="0072023B" w:rsidP="0072023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805" w:type="dxa"/>
            <w:tcBorders>
              <w:top w:val="nil"/>
              <w:left w:val="nil"/>
            </w:tcBorders>
          </w:tcPr>
          <w:p w:rsidR="0072023B" w:rsidRPr="0072023B" w:rsidRDefault="0072023B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61248" w:rsidRPr="00461248" w:rsidTr="009502B3">
        <w:tc>
          <w:tcPr>
            <w:tcW w:w="0" w:type="auto"/>
            <w:tcBorders>
              <w:right w:val="nil"/>
            </w:tcBorders>
            <w:vAlign w:val="center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461248" w:rsidRPr="00B46611" w:rsidRDefault="00461248" w:rsidP="00593E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61248" w:rsidRPr="00461248" w:rsidRDefault="00461248" w:rsidP="00593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8" w:type="dxa"/>
            <w:gridSpan w:val="17"/>
            <w:tcBorders>
              <w:bottom w:val="single" w:sz="4" w:space="0" w:color="auto"/>
            </w:tcBorders>
            <w:vAlign w:val="bottom"/>
          </w:tcPr>
          <w:p w:rsidR="00461248" w:rsidRPr="009502B3" w:rsidRDefault="00461248" w:rsidP="00593E1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02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tentate 1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461248" w:rsidRPr="0072023B" w:rsidRDefault="00461248" w:rsidP="0072023B">
            <w:pPr>
              <w:ind w:left="-8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2023B" w:rsidRPr="00461248" w:rsidTr="009502B3">
        <w:tc>
          <w:tcPr>
            <w:tcW w:w="0" w:type="auto"/>
            <w:vMerge w:val="restart"/>
            <w:textDirection w:val="btLr"/>
            <w:vAlign w:val="center"/>
          </w:tcPr>
          <w:p w:rsidR="0072023B" w:rsidRPr="009502B3" w:rsidRDefault="0072023B" w:rsidP="0072023B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502B3">
              <w:rPr>
                <w:rFonts w:ascii="Times New Roman" w:hAnsi="Times New Roman" w:cs="Times New Roman"/>
                <w:b/>
                <w:sz w:val="28"/>
                <w:szCs w:val="28"/>
              </w:rPr>
              <w:t>Batch 5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:rsidR="0072023B" w:rsidRPr="00B46611" w:rsidRDefault="0072023B" w:rsidP="00595FEF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B46611">
              <w:rPr>
                <w:rFonts w:ascii="Times New Roman" w:hAnsi="Times New Roman" w:cs="Times New Roman"/>
                <w:b/>
              </w:rPr>
              <w:t>20 m</w:t>
            </w:r>
            <w:r w:rsidR="00595FEF" w:rsidRPr="00B46611">
              <w:rPr>
                <w:rFonts w:ascii="Times New Roman" w:hAnsi="Times New Roman" w:cs="Times New Roman"/>
                <w:b/>
              </w:rPr>
              <w:t>L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72023B" w:rsidRPr="00461248" w:rsidRDefault="0072023B" w:rsidP="007202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°C contr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821" w:type="dxa"/>
            <w:tcBorders>
              <w:left w:val="nil"/>
              <w:bottom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805" w:type="dxa"/>
            <w:tcBorders>
              <w:left w:val="nil"/>
              <w:bottom w:val="nil"/>
            </w:tcBorders>
            <w:vAlign w:val="bottom"/>
          </w:tcPr>
          <w:p w:rsidR="0072023B" w:rsidRPr="0072023B" w:rsidRDefault="0072023B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72023B" w:rsidRPr="00461248" w:rsidTr="009502B3">
        <w:tc>
          <w:tcPr>
            <w:tcW w:w="0" w:type="auto"/>
            <w:vMerge/>
            <w:vAlign w:val="center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2023B" w:rsidRPr="00B46611" w:rsidRDefault="0072023B" w:rsidP="0072023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2023B" w:rsidRPr="00461248" w:rsidRDefault="0072023B" w:rsidP="007202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°C contr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:rsidR="0072023B" w:rsidRPr="0072023B" w:rsidRDefault="0072023B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9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72023B" w:rsidRPr="00461248" w:rsidTr="009502B3">
        <w:tc>
          <w:tcPr>
            <w:tcW w:w="0" w:type="auto"/>
            <w:vMerge/>
            <w:vAlign w:val="center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2023B" w:rsidRPr="00B46611" w:rsidRDefault="0072023B" w:rsidP="0072023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2023B" w:rsidRPr="00461248" w:rsidRDefault="0072023B" w:rsidP="007202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 pancreat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1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:rsidR="0072023B" w:rsidRPr="0072023B" w:rsidRDefault="0072023B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023B" w:rsidRPr="00461248" w:rsidTr="009502B3">
        <w:tc>
          <w:tcPr>
            <w:tcW w:w="0" w:type="auto"/>
            <w:vMerge/>
            <w:vAlign w:val="center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2023B" w:rsidRPr="00B46611" w:rsidRDefault="0072023B" w:rsidP="0072023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72023B" w:rsidRPr="00461248" w:rsidRDefault="0072023B" w:rsidP="007202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 papa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.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72023B" w:rsidRPr="0072023B" w:rsidRDefault="0072023B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6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72023B" w:rsidRPr="00461248" w:rsidTr="009502B3">
        <w:tc>
          <w:tcPr>
            <w:tcW w:w="0" w:type="auto"/>
            <w:vMerge/>
            <w:vAlign w:val="center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extDirection w:val="btLr"/>
            <w:vAlign w:val="center"/>
          </w:tcPr>
          <w:p w:rsidR="0072023B" w:rsidRPr="00B46611" w:rsidRDefault="00595FEF" w:rsidP="00595FEF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B46611">
              <w:rPr>
                <w:rFonts w:ascii="Times New Roman" w:hAnsi="Times New Roman" w:cs="Times New Roman"/>
                <w:b/>
              </w:rPr>
              <w:t>200 mL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72023B" w:rsidRPr="00461248" w:rsidRDefault="0072023B" w:rsidP="007202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°C contro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5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821" w:type="dxa"/>
            <w:tcBorders>
              <w:left w:val="nil"/>
              <w:bottom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805" w:type="dxa"/>
            <w:tcBorders>
              <w:left w:val="nil"/>
              <w:bottom w:val="nil"/>
            </w:tcBorders>
            <w:vAlign w:val="bottom"/>
          </w:tcPr>
          <w:p w:rsidR="0072023B" w:rsidRPr="0072023B" w:rsidRDefault="0072023B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72023B" w:rsidRPr="00461248" w:rsidTr="009502B3">
        <w:tc>
          <w:tcPr>
            <w:tcW w:w="0" w:type="auto"/>
            <w:vMerge/>
            <w:vAlign w:val="center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2023B" w:rsidRPr="00B46611" w:rsidRDefault="0072023B" w:rsidP="0072023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2023B" w:rsidRPr="00461248" w:rsidRDefault="0072023B" w:rsidP="007202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°C contr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:rsidR="0072023B" w:rsidRPr="0072023B" w:rsidRDefault="0072023B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</w:p>
        </w:tc>
      </w:tr>
      <w:tr w:rsidR="0072023B" w:rsidRPr="00461248" w:rsidTr="009502B3">
        <w:tc>
          <w:tcPr>
            <w:tcW w:w="0" w:type="auto"/>
            <w:vMerge/>
            <w:vAlign w:val="center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2023B" w:rsidRPr="00B46611" w:rsidRDefault="0072023B" w:rsidP="0072023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2023B" w:rsidRPr="00461248" w:rsidRDefault="0072023B" w:rsidP="007202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 pancreat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0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0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:rsidR="0072023B" w:rsidRPr="0072023B" w:rsidRDefault="0072023B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7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72023B" w:rsidRPr="00461248" w:rsidTr="009502B3">
        <w:tc>
          <w:tcPr>
            <w:tcW w:w="0" w:type="auto"/>
            <w:vMerge/>
            <w:vAlign w:val="center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2023B" w:rsidRPr="00B46611" w:rsidRDefault="0072023B" w:rsidP="0072023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72023B" w:rsidRPr="00461248" w:rsidRDefault="0072023B" w:rsidP="007202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 papa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6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.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72023B" w:rsidRPr="0072023B" w:rsidRDefault="0072023B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5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72023B" w:rsidRPr="00461248" w:rsidTr="00B46611">
        <w:tc>
          <w:tcPr>
            <w:tcW w:w="0" w:type="auto"/>
            <w:vMerge/>
            <w:vAlign w:val="center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extDirection w:val="btLr"/>
            <w:vAlign w:val="center"/>
          </w:tcPr>
          <w:p w:rsidR="0072023B" w:rsidRPr="00B46611" w:rsidRDefault="0072023B" w:rsidP="00B46611">
            <w:pPr>
              <w:ind w:left="113" w:right="113"/>
              <w:rPr>
                <w:rFonts w:ascii="Times New Roman" w:hAnsi="Times New Roman" w:cs="Times New Roman"/>
                <w:b/>
              </w:rPr>
            </w:pPr>
            <w:r w:rsidRPr="00B46611">
              <w:rPr>
                <w:rFonts w:ascii="Times New Roman" w:hAnsi="Times New Roman" w:cs="Times New Roman"/>
                <w:b/>
              </w:rPr>
              <w:t>2</w:t>
            </w:r>
            <w:r w:rsidR="00B46611">
              <w:rPr>
                <w:rFonts w:ascii="Times New Roman" w:hAnsi="Times New Roman" w:cs="Times New Roman"/>
                <w:b/>
              </w:rPr>
              <w:t>L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72023B" w:rsidRPr="00461248" w:rsidRDefault="0072023B" w:rsidP="007202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 pancreati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3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2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85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0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4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5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1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2.4</w:t>
            </w:r>
          </w:p>
        </w:tc>
        <w:tc>
          <w:tcPr>
            <w:tcW w:w="821" w:type="dxa"/>
            <w:tcBorders>
              <w:left w:val="nil"/>
              <w:bottom w:val="nil"/>
            </w:tcBorders>
            <w:vAlign w:val="bottom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9.3</w:t>
            </w:r>
          </w:p>
        </w:tc>
        <w:tc>
          <w:tcPr>
            <w:tcW w:w="805" w:type="dxa"/>
            <w:tcBorders>
              <w:left w:val="nil"/>
              <w:bottom w:val="nil"/>
            </w:tcBorders>
            <w:vAlign w:val="bottom"/>
          </w:tcPr>
          <w:p w:rsidR="0072023B" w:rsidRPr="0072023B" w:rsidRDefault="0072023B" w:rsidP="007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13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023B" w:rsidRPr="00461248" w:rsidTr="009502B3">
        <w:tc>
          <w:tcPr>
            <w:tcW w:w="0" w:type="auto"/>
            <w:vMerge/>
            <w:vAlign w:val="center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2023B" w:rsidRPr="00461248" w:rsidRDefault="0072023B" w:rsidP="007202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72023B" w:rsidRPr="00461248" w:rsidRDefault="0072023B" w:rsidP="00B46611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 papain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bottom"/>
          </w:tcPr>
          <w:p w:rsidR="0072023B" w:rsidRPr="00461248" w:rsidRDefault="0072023B" w:rsidP="00B4661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B4661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B4661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B4661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8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B4661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B4661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B4661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B4661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B4661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3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B4661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1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B4661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4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B4661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B4661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B4661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2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B4661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72023B" w:rsidRPr="00461248" w:rsidRDefault="0072023B" w:rsidP="00B4661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.5</w:t>
            </w:r>
          </w:p>
        </w:tc>
        <w:tc>
          <w:tcPr>
            <w:tcW w:w="821" w:type="dxa"/>
            <w:tcBorders>
              <w:top w:val="nil"/>
              <w:left w:val="nil"/>
            </w:tcBorders>
            <w:vAlign w:val="bottom"/>
          </w:tcPr>
          <w:p w:rsidR="0072023B" w:rsidRPr="00461248" w:rsidRDefault="0072023B" w:rsidP="00B4661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.5</w:t>
            </w:r>
          </w:p>
        </w:tc>
        <w:tc>
          <w:tcPr>
            <w:tcW w:w="805" w:type="dxa"/>
            <w:tcBorders>
              <w:top w:val="nil"/>
              <w:left w:val="nil"/>
            </w:tcBorders>
            <w:vAlign w:val="bottom"/>
          </w:tcPr>
          <w:p w:rsidR="0072023B" w:rsidRPr="0072023B" w:rsidRDefault="0072023B" w:rsidP="00B46611">
            <w:pPr>
              <w:spacing w:after="8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202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</w:tbl>
    <w:p w:rsidR="00461248" w:rsidRDefault="00461248"/>
    <w:sectPr w:rsidR="00461248" w:rsidSect="0046124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7300" w:rsidRDefault="00127300" w:rsidP="00ED0768">
      <w:pPr>
        <w:spacing w:after="0" w:line="240" w:lineRule="auto"/>
      </w:pPr>
      <w:r>
        <w:separator/>
      </w:r>
    </w:p>
  </w:endnote>
  <w:endnote w:type="continuationSeparator" w:id="0">
    <w:p w:rsidR="00127300" w:rsidRDefault="00127300" w:rsidP="00ED0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7300" w:rsidRDefault="00127300" w:rsidP="00ED0768">
      <w:pPr>
        <w:spacing w:after="0" w:line="240" w:lineRule="auto"/>
      </w:pPr>
      <w:r>
        <w:separator/>
      </w:r>
    </w:p>
  </w:footnote>
  <w:footnote w:type="continuationSeparator" w:id="0">
    <w:p w:rsidR="00127300" w:rsidRDefault="00127300" w:rsidP="00ED07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288"/>
    <w:rsid w:val="0003040F"/>
    <w:rsid w:val="000E2F6E"/>
    <w:rsid w:val="00127300"/>
    <w:rsid w:val="00144670"/>
    <w:rsid w:val="00183BF6"/>
    <w:rsid w:val="001E1D49"/>
    <w:rsid w:val="001E208B"/>
    <w:rsid w:val="00244153"/>
    <w:rsid w:val="00280E50"/>
    <w:rsid w:val="002B6B97"/>
    <w:rsid w:val="00307BDD"/>
    <w:rsid w:val="003147C0"/>
    <w:rsid w:val="003C5AFB"/>
    <w:rsid w:val="00461248"/>
    <w:rsid w:val="00463D65"/>
    <w:rsid w:val="00474CC8"/>
    <w:rsid w:val="004B102A"/>
    <w:rsid w:val="004D6947"/>
    <w:rsid w:val="005220E8"/>
    <w:rsid w:val="00523531"/>
    <w:rsid w:val="00535756"/>
    <w:rsid w:val="005474CA"/>
    <w:rsid w:val="00593E1C"/>
    <w:rsid w:val="00595FEF"/>
    <w:rsid w:val="005A19E7"/>
    <w:rsid w:val="005A2319"/>
    <w:rsid w:val="006606AD"/>
    <w:rsid w:val="00690E12"/>
    <w:rsid w:val="006C133D"/>
    <w:rsid w:val="006E7E0F"/>
    <w:rsid w:val="006F0BE9"/>
    <w:rsid w:val="007164C6"/>
    <w:rsid w:val="0072023B"/>
    <w:rsid w:val="00735257"/>
    <w:rsid w:val="00742DD7"/>
    <w:rsid w:val="0086394A"/>
    <w:rsid w:val="008922B0"/>
    <w:rsid w:val="008C6276"/>
    <w:rsid w:val="008D5C69"/>
    <w:rsid w:val="008F3B26"/>
    <w:rsid w:val="009502B3"/>
    <w:rsid w:val="00967960"/>
    <w:rsid w:val="009E020F"/>
    <w:rsid w:val="009E2E78"/>
    <w:rsid w:val="009E60A5"/>
    <w:rsid w:val="00AD1C1D"/>
    <w:rsid w:val="00AE77A6"/>
    <w:rsid w:val="00B46611"/>
    <w:rsid w:val="00BC4288"/>
    <w:rsid w:val="00D35833"/>
    <w:rsid w:val="00D63197"/>
    <w:rsid w:val="00D73BD8"/>
    <w:rsid w:val="00DD5097"/>
    <w:rsid w:val="00E23C55"/>
    <w:rsid w:val="00E35B39"/>
    <w:rsid w:val="00E826E8"/>
    <w:rsid w:val="00ED0768"/>
    <w:rsid w:val="00F30798"/>
    <w:rsid w:val="00FE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BDEF83"/>
  <w15:chartTrackingRefBased/>
  <w15:docId w15:val="{8ED75D84-2FEE-4CE6-A312-A55BE6E4A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63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86394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ED07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D0768"/>
  </w:style>
  <w:style w:type="paragraph" w:styleId="Pidipagina">
    <w:name w:val="footer"/>
    <w:basedOn w:val="Normale"/>
    <w:link w:val="PidipaginaCarattere"/>
    <w:uiPriority w:val="99"/>
    <w:unhideWhenUsed/>
    <w:rsid w:val="00ED07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D0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40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1</Words>
  <Characters>6449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monari</dc:creator>
  <cp:keywords/>
  <dc:description/>
  <cp:lastModifiedBy>Annalisa Tassoni</cp:lastModifiedBy>
  <cp:revision>2</cp:revision>
  <dcterms:created xsi:type="dcterms:W3CDTF">2019-06-23T13:05:00Z</dcterms:created>
  <dcterms:modified xsi:type="dcterms:W3CDTF">2019-06-23T13:05:00Z</dcterms:modified>
</cp:coreProperties>
</file>